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BEA0CB" w:rsidR="00FB3483" w:rsidRPr="00930A31" w:rsidRDefault="00F505F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83DFD1" w:rsidR="00FB3483" w:rsidRPr="00930A31" w:rsidRDefault="00E354C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4F3381" w:rsidR="00FB3483" w:rsidRPr="00930A31" w:rsidRDefault="002E03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08BBD7" w:rsidR="00FB3483" w:rsidRPr="00930A31" w:rsidRDefault="002E03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02AE63" w:rsidR="00FB3483" w:rsidRPr="00930A31" w:rsidRDefault="002E03B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97F0B3" w:rsidR="00FB3483" w:rsidRPr="00930A31" w:rsidRDefault="002E03B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375107" w:rsidR="00FB3483" w:rsidRPr="00930A31" w:rsidRDefault="00BB57C3" w:rsidP="005979B8">
            <w:pPr>
              <w:pStyle w:val="Default"/>
              <w:spacing w:before="40" w:after="40"/>
              <w:rPr>
                <w:rFonts w:ascii="Arial" w:hAnsi="Arial" w:cs="Arial"/>
                <w:color w:val="auto"/>
                <w:sz w:val="18"/>
                <w:szCs w:val="18"/>
              </w:rPr>
            </w:pPr>
            <w:r>
              <w:rPr>
                <w:rFonts w:ascii="Arial" w:hAnsi="Arial" w:cs="Arial"/>
                <w:color w:val="auto"/>
                <w:sz w:val="18"/>
                <w:szCs w:val="18"/>
              </w:rPr>
              <w:t>Supplement 1, page 7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2F91D1" w:rsidR="00FB3483" w:rsidRPr="00930A31" w:rsidRDefault="00E2136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A34466" w:rsidR="00FB3483" w:rsidRPr="00930A31" w:rsidRDefault="0096509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CCD77A" w:rsidR="00930A31" w:rsidRPr="00930A31" w:rsidRDefault="0096509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944E90" w:rsidR="00930A31" w:rsidRPr="00930A31" w:rsidRDefault="003B779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5EE336" w:rsidR="00FB3483" w:rsidRPr="00930A31" w:rsidRDefault="00D0797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FAA258" w:rsidR="00FB3483" w:rsidRPr="00930A31" w:rsidRDefault="00D0797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562006" w:rsidR="00930A31" w:rsidRPr="00930A31" w:rsidRDefault="009759A8"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D862A3" w:rsidR="00930A31" w:rsidRPr="00930A31" w:rsidRDefault="00CD58BE"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2961F9" w:rsidR="00930A31" w:rsidRPr="00930A31" w:rsidRDefault="003E3F3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91CD10A" w:rsidR="00930A31" w:rsidRPr="00930A31" w:rsidRDefault="00DE4694"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420DD3" w:rsidR="00930A31" w:rsidRPr="00930A31" w:rsidRDefault="00E533A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F30569" w:rsidR="00930A31" w:rsidRPr="00930A31" w:rsidRDefault="00E533AB"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E27D1A" w:rsidR="006E5FE2" w:rsidRPr="00930A31" w:rsidRDefault="0033602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4B645AF" w:rsidR="006E5FE2" w:rsidRPr="00930A31" w:rsidRDefault="00336027"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F0B853" w:rsidR="00930A31" w:rsidRPr="00930A31" w:rsidRDefault="002B77F8"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42EDBF" w:rsidR="00930A31" w:rsidRPr="00930A31" w:rsidRDefault="002B77F8" w:rsidP="005979B8">
            <w:pPr>
              <w:pStyle w:val="Default"/>
              <w:spacing w:before="40" w:after="40"/>
              <w:rPr>
                <w:rFonts w:ascii="Arial" w:hAnsi="Arial" w:cs="Arial"/>
                <w:color w:val="auto"/>
                <w:sz w:val="18"/>
                <w:szCs w:val="18"/>
              </w:rPr>
            </w:pPr>
            <w:r>
              <w:rPr>
                <w:rFonts w:ascii="Arial" w:hAnsi="Arial" w:cs="Arial"/>
                <w:color w:val="auto"/>
                <w:sz w:val="18"/>
                <w:szCs w:val="18"/>
              </w:rPr>
              <w:t>Supplement 1, page 3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835D14" w:rsidR="00FB3483" w:rsidRPr="00930A31" w:rsidRDefault="003B0886" w:rsidP="005979B8">
            <w:pPr>
              <w:pStyle w:val="Default"/>
              <w:spacing w:before="40" w:after="40"/>
              <w:rPr>
                <w:rFonts w:ascii="Arial" w:hAnsi="Arial" w:cs="Arial"/>
                <w:color w:val="auto"/>
                <w:sz w:val="18"/>
                <w:szCs w:val="18"/>
              </w:rPr>
            </w:pPr>
            <w:r>
              <w:rPr>
                <w:rFonts w:ascii="Arial" w:hAnsi="Arial" w:cs="Arial"/>
                <w:color w:val="auto"/>
                <w:sz w:val="18"/>
                <w:szCs w:val="18"/>
              </w:rPr>
              <w:t>Supplement 1, page 2, page 8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AABDE3" w:rsidR="00FB3483" w:rsidRPr="00930A31" w:rsidRDefault="003B0886" w:rsidP="005979B8">
            <w:pPr>
              <w:pStyle w:val="Default"/>
              <w:spacing w:before="40" w:after="40"/>
              <w:rPr>
                <w:rFonts w:ascii="Arial" w:hAnsi="Arial" w:cs="Arial"/>
                <w:color w:val="auto"/>
                <w:sz w:val="18"/>
                <w:szCs w:val="18"/>
              </w:rPr>
            </w:pPr>
            <w:r>
              <w:rPr>
                <w:rFonts w:ascii="Arial" w:hAnsi="Arial" w:cs="Arial"/>
                <w:color w:val="auto"/>
                <w:sz w:val="18"/>
                <w:szCs w:val="18"/>
              </w:rPr>
              <w:t>Supplement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2B6D80" w:rsidR="00FB3483" w:rsidRPr="00930A31" w:rsidRDefault="00441F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10-13, Figures 2-4, </w:t>
            </w:r>
            <w:r w:rsidR="00391445">
              <w:rPr>
                <w:rFonts w:ascii="Arial" w:hAnsi="Arial" w:cs="Arial"/>
                <w:color w:val="auto"/>
                <w:sz w:val="18"/>
                <w:szCs w:val="18"/>
              </w:rPr>
              <w:t>Table 1, Supplement</w:t>
            </w:r>
            <w:r w:rsidR="007D7372">
              <w:rPr>
                <w:rFonts w:ascii="Arial" w:hAnsi="Arial" w:cs="Arial"/>
                <w:color w:val="auto"/>
                <w:sz w:val="18"/>
                <w:szCs w:val="18"/>
              </w:rPr>
              <w:t xml:space="preserve"> 1</w:t>
            </w:r>
            <w:r w:rsidR="00391445">
              <w:rPr>
                <w:rFonts w:ascii="Arial" w:hAnsi="Arial" w:cs="Arial"/>
                <w:color w:val="auto"/>
                <w:sz w:val="18"/>
                <w:szCs w:val="18"/>
              </w:rPr>
              <w:t xml:space="preserve"> page 3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652B3A" w:rsidR="00930A31" w:rsidRPr="00930A31" w:rsidRDefault="00391445"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90FD60" w:rsidR="00930A31" w:rsidRPr="00930A31" w:rsidRDefault="00BD6B0C" w:rsidP="005979B8">
            <w:pPr>
              <w:pStyle w:val="Default"/>
              <w:spacing w:before="40" w:after="40"/>
              <w:rPr>
                <w:rFonts w:ascii="Arial" w:hAnsi="Arial" w:cs="Arial"/>
                <w:color w:val="auto"/>
                <w:sz w:val="18"/>
                <w:szCs w:val="18"/>
              </w:rPr>
            </w:pPr>
            <w:r>
              <w:rPr>
                <w:rFonts w:ascii="Arial" w:hAnsi="Arial" w:cs="Arial"/>
                <w:color w:val="auto"/>
                <w:sz w:val="18"/>
                <w:szCs w:val="18"/>
              </w:rPr>
              <w:t>Pages 10-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5DDE2E" w:rsidR="00930A31" w:rsidRPr="00930A31" w:rsidRDefault="002909D8" w:rsidP="005979B8">
            <w:pPr>
              <w:pStyle w:val="Default"/>
              <w:spacing w:before="40" w:after="40"/>
              <w:rPr>
                <w:rFonts w:ascii="Arial" w:hAnsi="Arial" w:cs="Arial"/>
                <w:color w:val="auto"/>
                <w:sz w:val="18"/>
                <w:szCs w:val="18"/>
              </w:rPr>
            </w:pPr>
            <w:r>
              <w:rPr>
                <w:rFonts w:ascii="Arial" w:hAnsi="Arial" w:cs="Arial"/>
                <w:color w:val="auto"/>
                <w:sz w:val="18"/>
                <w:szCs w:val="18"/>
              </w:rPr>
              <w:t>Page 11-13,</w:t>
            </w:r>
            <w:r w:rsidR="007D7372">
              <w:rPr>
                <w:rFonts w:ascii="Arial" w:hAnsi="Arial" w:cs="Arial"/>
                <w:color w:val="auto"/>
                <w:sz w:val="18"/>
                <w:szCs w:val="18"/>
              </w:rPr>
              <w:t xml:space="preserve"> supplement 1 page</w:t>
            </w:r>
            <w:r w:rsidR="00EB27CA">
              <w:rPr>
                <w:rFonts w:ascii="Arial" w:hAnsi="Arial" w:cs="Arial"/>
                <w:color w:val="auto"/>
                <w:sz w:val="18"/>
                <w:szCs w:val="18"/>
              </w:rPr>
              <w:t xml:space="preserve"> 32,</w:t>
            </w:r>
            <w:r w:rsidR="007D7372">
              <w:rPr>
                <w:rFonts w:ascii="Arial" w:hAnsi="Arial" w:cs="Arial"/>
                <w:color w:val="auto"/>
                <w:sz w:val="18"/>
                <w:szCs w:val="18"/>
              </w:rPr>
              <w:t xml:space="preserve"> 56</w:t>
            </w:r>
            <w:r>
              <w:rPr>
                <w:rFonts w:ascii="Arial" w:hAnsi="Arial" w:cs="Arial"/>
                <w:color w:val="auto"/>
                <w:sz w:val="18"/>
                <w:szCs w:val="18"/>
              </w:rPr>
              <w:t xml:space="preserve">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83D87E" w:rsidR="00930A31" w:rsidRPr="00930A31" w:rsidRDefault="007D7372" w:rsidP="005979B8">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49210B" w:rsidR="00FB3483" w:rsidRPr="00930A31" w:rsidRDefault="00EB27CA" w:rsidP="005979B8">
            <w:pPr>
              <w:pStyle w:val="Default"/>
              <w:spacing w:before="40" w:after="40"/>
              <w:rPr>
                <w:rFonts w:ascii="Arial" w:hAnsi="Arial" w:cs="Arial"/>
                <w:color w:val="auto"/>
                <w:sz w:val="18"/>
                <w:szCs w:val="18"/>
              </w:rPr>
            </w:pPr>
            <w:r>
              <w:rPr>
                <w:rFonts w:ascii="Arial" w:hAnsi="Arial" w:cs="Arial"/>
                <w:color w:val="auto"/>
                <w:sz w:val="18"/>
                <w:szCs w:val="18"/>
              </w:rPr>
              <w:t>Supplement 1 page 3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D318FE" w:rsidR="00077B44" w:rsidRPr="00930A31" w:rsidRDefault="00B529D2" w:rsidP="00077B44">
            <w:pPr>
              <w:pStyle w:val="Default"/>
              <w:spacing w:before="40" w:after="40"/>
              <w:rPr>
                <w:rFonts w:ascii="Arial" w:hAnsi="Arial" w:cs="Arial"/>
                <w:color w:val="auto"/>
                <w:sz w:val="18"/>
                <w:szCs w:val="18"/>
              </w:rPr>
            </w:pPr>
            <w:r>
              <w:rPr>
                <w:rFonts w:ascii="Arial" w:hAnsi="Arial" w:cs="Arial"/>
                <w:color w:val="auto"/>
                <w:sz w:val="18"/>
                <w:szCs w:val="18"/>
              </w:rPr>
              <w:t>Pages 11-13, supplement 1 page 3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2C6EC9" w:rsidR="00930A31" w:rsidRPr="00930A31" w:rsidRDefault="00900E38"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6DE5E58" w:rsidR="00930A31" w:rsidRPr="00930A31" w:rsidRDefault="00900E38"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67F06">
              <w:rPr>
                <w:rFonts w:ascii="Arial" w:hAnsi="Arial" w:cs="Arial"/>
                <w:color w:val="auto"/>
                <w:sz w:val="18"/>
                <w:szCs w:val="18"/>
              </w:rPr>
              <w:t>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A4CD3C" w:rsidR="00930A31" w:rsidRPr="00930A31" w:rsidRDefault="00367F06"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CF8FA0" w:rsidR="00930A31" w:rsidRPr="00930A31" w:rsidRDefault="00367F06"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93BD1A" w:rsidR="00930A31" w:rsidRPr="00930A31" w:rsidRDefault="00901A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Pr>
                <w:rFonts w:ascii="Arial" w:hAnsi="Arial" w:cs="Arial"/>
                <w:color w:val="auto"/>
                <w:sz w:val="18"/>
                <w:szCs w:val="18"/>
              </w:rPr>
              <w:lastRenderedPageBreak/>
              <w:t>referenc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F8638E" w:rsidR="00930A31" w:rsidRPr="00930A31" w:rsidRDefault="00773F64" w:rsidP="00077B44">
            <w:pPr>
              <w:pStyle w:val="Default"/>
              <w:spacing w:before="40" w:after="40"/>
              <w:rPr>
                <w:rFonts w:ascii="Arial" w:hAnsi="Arial" w:cs="Arial"/>
                <w:color w:val="auto"/>
                <w:sz w:val="18"/>
                <w:szCs w:val="18"/>
              </w:rPr>
            </w:pPr>
            <w:r>
              <w:rPr>
                <w:rFonts w:ascii="Arial" w:hAnsi="Arial" w:cs="Arial"/>
                <w:color w:val="auto"/>
                <w:sz w:val="18"/>
                <w:szCs w:val="18"/>
              </w:rPr>
              <w:t>Page 6, referenc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93E0B9" w:rsidR="00930A31" w:rsidRPr="00930A31" w:rsidRDefault="006F4CB5"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05A1E2" w:rsidR="00077B44" w:rsidRPr="00930A31" w:rsidRDefault="00F44A66" w:rsidP="00077B44">
            <w:pPr>
              <w:pStyle w:val="Default"/>
              <w:spacing w:before="40" w:after="40"/>
              <w:rPr>
                <w:rFonts w:ascii="Arial" w:hAnsi="Arial" w:cs="Arial"/>
                <w:color w:val="auto"/>
                <w:sz w:val="18"/>
                <w:szCs w:val="18"/>
              </w:rPr>
            </w:pPr>
            <w:r>
              <w:rPr>
                <w:rFonts w:ascii="Arial" w:hAnsi="Arial" w:cs="Arial"/>
                <w:color w:val="auto"/>
                <w:sz w:val="18"/>
                <w:szCs w:val="18"/>
              </w:rPr>
              <w:t>Page 2, 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A65BA3" w:rsidR="00077B44" w:rsidRPr="00930A31" w:rsidRDefault="00F44A66"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982AB3E" w:rsidR="00077B44" w:rsidRPr="00930A31" w:rsidRDefault="00771259" w:rsidP="00077B44">
            <w:pPr>
              <w:pStyle w:val="Default"/>
              <w:spacing w:before="40" w:after="40"/>
              <w:rPr>
                <w:rFonts w:ascii="Arial" w:hAnsi="Arial" w:cs="Arial"/>
                <w:color w:val="auto"/>
                <w:sz w:val="18"/>
                <w:szCs w:val="18"/>
              </w:rPr>
            </w:pPr>
            <w:r>
              <w:rPr>
                <w:rFonts w:ascii="Arial" w:hAnsi="Arial" w:cs="Arial"/>
                <w:color w:val="auto"/>
                <w:sz w:val="18"/>
                <w:szCs w:val="18"/>
              </w:rPr>
              <w:t>Page 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7125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76094"/>
    <w:rsid w:val="002909D8"/>
    <w:rsid w:val="002A2A06"/>
    <w:rsid w:val="002B77F8"/>
    <w:rsid w:val="002E03B2"/>
    <w:rsid w:val="002F5A81"/>
    <w:rsid w:val="003103C2"/>
    <w:rsid w:val="00336027"/>
    <w:rsid w:val="003516AD"/>
    <w:rsid w:val="00363B8D"/>
    <w:rsid w:val="00367F06"/>
    <w:rsid w:val="003760FB"/>
    <w:rsid w:val="00391445"/>
    <w:rsid w:val="003B0886"/>
    <w:rsid w:val="003B779E"/>
    <w:rsid w:val="003B79FF"/>
    <w:rsid w:val="003E3F37"/>
    <w:rsid w:val="00400A0B"/>
    <w:rsid w:val="004033C1"/>
    <w:rsid w:val="00441F8D"/>
    <w:rsid w:val="00443C1D"/>
    <w:rsid w:val="00461576"/>
    <w:rsid w:val="004C1685"/>
    <w:rsid w:val="005078EE"/>
    <w:rsid w:val="00550BF1"/>
    <w:rsid w:val="0059028D"/>
    <w:rsid w:val="005979B8"/>
    <w:rsid w:val="005A190C"/>
    <w:rsid w:val="005D30B8"/>
    <w:rsid w:val="00640172"/>
    <w:rsid w:val="006E5FE2"/>
    <w:rsid w:val="006F3BA6"/>
    <w:rsid w:val="006F4CB5"/>
    <w:rsid w:val="00726794"/>
    <w:rsid w:val="00771259"/>
    <w:rsid w:val="0077253C"/>
    <w:rsid w:val="00773F64"/>
    <w:rsid w:val="007D7372"/>
    <w:rsid w:val="007E69D3"/>
    <w:rsid w:val="008412D5"/>
    <w:rsid w:val="008A3EAE"/>
    <w:rsid w:val="008E2C91"/>
    <w:rsid w:val="00900E38"/>
    <w:rsid w:val="00901AAE"/>
    <w:rsid w:val="00930A31"/>
    <w:rsid w:val="00947707"/>
    <w:rsid w:val="0096509A"/>
    <w:rsid w:val="009759A8"/>
    <w:rsid w:val="009827E5"/>
    <w:rsid w:val="00A215D2"/>
    <w:rsid w:val="00A86593"/>
    <w:rsid w:val="00AA7598"/>
    <w:rsid w:val="00AB79CE"/>
    <w:rsid w:val="00AE4BBD"/>
    <w:rsid w:val="00B51910"/>
    <w:rsid w:val="00B529D2"/>
    <w:rsid w:val="00B730D1"/>
    <w:rsid w:val="00BB57C3"/>
    <w:rsid w:val="00BD6B0C"/>
    <w:rsid w:val="00C22710"/>
    <w:rsid w:val="00CD58BE"/>
    <w:rsid w:val="00D07976"/>
    <w:rsid w:val="00D95D84"/>
    <w:rsid w:val="00DC4F19"/>
    <w:rsid w:val="00DE4694"/>
    <w:rsid w:val="00E2136E"/>
    <w:rsid w:val="00E324A8"/>
    <w:rsid w:val="00E354C5"/>
    <w:rsid w:val="00E533AB"/>
    <w:rsid w:val="00E66E3A"/>
    <w:rsid w:val="00EB27CA"/>
    <w:rsid w:val="00EB610E"/>
    <w:rsid w:val="00F44A66"/>
    <w:rsid w:val="00F505F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1131</Words>
  <Characters>6447</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Vasiliki Sinopoulou (School of Medicine and Dentistry)</cp:lastModifiedBy>
  <cp:revision>58</cp:revision>
  <cp:lastPrinted>2020-11-24T03:02:00Z</cp:lastPrinted>
  <dcterms:created xsi:type="dcterms:W3CDTF">2020-11-24T03:02:00Z</dcterms:created>
  <dcterms:modified xsi:type="dcterms:W3CDTF">2025-02-10T14:53:00Z</dcterms:modified>
</cp:coreProperties>
</file>